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E367F" w14:textId="6189CFFA" w:rsidR="00264E21" w:rsidRPr="00204DBF" w:rsidRDefault="00414BF3" w:rsidP="00264E21">
      <w:pPr>
        <w:spacing w:after="240"/>
        <w:jc w:val="both"/>
        <w:rPr>
          <w:b/>
          <w:bCs/>
        </w:rPr>
      </w:pPr>
      <w:r>
        <w:rPr>
          <w:b/>
          <w:bCs/>
        </w:rPr>
        <w:t>Supplementary</w:t>
      </w:r>
      <w:r w:rsidR="00264E21" w:rsidRPr="006857A5">
        <w:rPr>
          <w:b/>
          <w:bCs/>
        </w:rPr>
        <w:t xml:space="preserve"> Table </w:t>
      </w:r>
      <w:r w:rsidR="00B554CD">
        <w:rPr>
          <w:b/>
          <w:bCs/>
        </w:rPr>
        <w:t>6</w:t>
      </w:r>
      <w:r w:rsidR="00264E21" w:rsidRPr="00204DBF">
        <w:rPr>
          <w:rFonts w:eastAsia="Times New Roman"/>
          <w:b/>
          <w:bCs/>
          <w:color w:val="000000"/>
          <w:lang w:eastAsia="en-US"/>
        </w:rPr>
        <w:t xml:space="preserve">. Results of </w:t>
      </w:r>
      <w:r w:rsidR="00264E21" w:rsidRPr="00204DBF">
        <w:rPr>
          <w:b/>
          <w:bCs/>
        </w:rPr>
        <w:t xml:space="preserve">EtBr Cart-Wheel method and the prevalence of efflux resistance genes in </w:t>
      </w:r>
      <w:r w:rsidR="00264E21">
        <w:rPr>
          <w:b/>
          <w:bCs/>
        </w:rPr>
        <w:t>the selected</w:t>
      </w:r>
      <w:r w:rsidR="00264E21" w:rsidRPr="00204DBF">
        <w:rPr>
          <w:b/>
          <w:bCs/>
        </w:rPr>
        <w:t xml:space="preserve"> isolates</w:t>
      </w:r>
      <w:r w:rsidR="00264E21">
        <w:rPr>
          <w:b/>
          <w:bCs/>
        </w:rPr>
        <w:t xml:space="preserve"> (n=72)</w:t>
      </w:r>
    </w:p>
    <w:tbl>
      <w:tblPr>
        <w:tblW w:w="69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155"/>
        <w:gridCol w:w="958"/>
        <w:gridCol w:w="794"/>
        <w:gridCol w:w="794"/>
        <w:gridCol w:w="794"/>
        <w:gridCol w:w="794"/>
      </w:tblGrid>
      <w:tr w:rsidR="00264E21" w14:paraId="40A38B59" w14:textId="77777777" w:rsidTr="00832DBD">
        <w:trPr>
          <w:trHeight w:val="51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D640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33BB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olate code</w:t>
            </w:r>
          </w:p>
        </w:tc>
        <w:tc>
          <w:tcPr>
            <w:tcW w:w="115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750F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C of EtBr produced F</w:t>
            </w:r>
          </w:p>
        </w:tc>
        <w:tc>
          <w:tcPr>
            <w:tcW w:w="958" w:type="dxa"/>
            <w:vMerge w:val="restart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92FD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Br-CW result</w:t>
            </w:r>
          </w:p>
        </w:tc>
        <w:tc>
          <w:tcPr>
            <w:tcW w:w="3176" w:type="dxa"/>
            <w:gridSpan w:val="4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D932B" w14:textId="77777777" w:rsidR="00264E21" w:rsidRPr="00AF315D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315D">
              <w:rPr>
                <w:b/>
                <w:bCs/>
                <w:color w:val="000000"/>
                <w:sz w:val="20"/>
                <w:szCs w:val="20"/>
              </w:rPr>
              <w:t>Genotypic investigation of efflux gen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by PCR</w:t>
            </w:r>
          </w:p>
        </w:tc>
      </w:tr>
      <w:tr w:rsidR="00264E21" w14:paraId="1B659822" w14:textId="77777777" w:rsidTr="00832DBD">
        <w:trPr>
          <w:trHeight w:val="34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AE0C" w14:textId="77777777" w:rsidR="00264E21" w:rsidRDefault="00264E21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DE9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5E0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546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671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852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or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A13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ex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AFE2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sr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264E21" w14:paraId="6931390F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020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B0CC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 18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24F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69E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956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B6B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0ED8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4A2A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27178E7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E47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9847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51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969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CF1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845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A3D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7B5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A07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9EDD2F6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80BF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BDBE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6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0DC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203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120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835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4A7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65C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F8721B3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218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0830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BE75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B10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360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A3C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B8F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C39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B65D0B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845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5C1C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4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96F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075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D31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4F8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B14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07E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BF72C72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9AA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06A1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1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16C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4E7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706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B6CC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A34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AEF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134C0CE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EEC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50835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21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B0C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556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101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C4C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18D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482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E8F2B24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55C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D2C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3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501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8CB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AE4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DDC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509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AD1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801F178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FCB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BD0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4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0A3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C04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6D9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14D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A97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066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33DE3AB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709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41AC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4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129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F48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4B5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C2AF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389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E46C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B35D8C9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3E83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8E2C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4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F6D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278A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935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1CB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9E3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D39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FE53338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992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0B04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5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A971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D99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80D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B66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D7D8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DA3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B721D1E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DC1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062D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2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A45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AB9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A1F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FEE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291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8DB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E5850ED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EE1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2BFF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E933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FDC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74E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DC8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7D3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793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1C4005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906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A672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7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33E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687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ED9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00C8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4EA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BAD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D33124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B34C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375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8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B81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6CF4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965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3C0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F0AD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FCC7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EF9801A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C221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41A2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8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AEE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BA7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AD6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801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AA78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114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46E6C3A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44A1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9292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 42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5B27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B9D3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7D6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CA1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9C9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2A5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796D621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97C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9BA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22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919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169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46D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D29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A3D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84E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6451102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656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5A8B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2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A417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4A3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1437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39B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F2E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69F2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78C8241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523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F5AD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71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C4B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81C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2BA6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19E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A7EA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9EA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E2ACD9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D9EC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F23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9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629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59C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0B1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95D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8E0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07C3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6D8D48E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9BE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0301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42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EA2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654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9EC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34F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217E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3AB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9662830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FD0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3DF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 43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756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417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B43D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A83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D168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1D1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714D885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7B7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C598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 41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116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F38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955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557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690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65DB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F955BB6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326E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5BC8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64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0F2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280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440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A69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D81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259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193E253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3BF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6840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6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251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7B8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EA2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AAE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48BF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9EB4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E812E4A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7AB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E8C4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2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627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897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23A2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861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EE2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FACC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1829BB5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9FFB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B2485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2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CEF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4D2F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E23A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647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8E63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C6E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43A4AB3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C380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E7D79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14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5A6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29C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6CE3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076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BCF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C1D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249BD38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081D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182D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8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A63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F2A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E1B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C6C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C10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DF0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BEB3954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CEC5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1ED4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 41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4E3C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9158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018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881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967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57F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AEE1CA3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37DE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E5F0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904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FB1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443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5D78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9AE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8A1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2AB3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48CC2D1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8F01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E185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42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F821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E468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ABC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3D1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9E3A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E3E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66FBD04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BFD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74F2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81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399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308E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945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F264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F11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F3D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E666024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3AB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5D6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6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8AA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8FD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531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7C9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207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A30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4D43979F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3732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9452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7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56F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EFF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8CF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402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67F71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EE2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38EF57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7F9C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5D2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2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DCE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9E4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0D625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26E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4CA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434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9F1747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49F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EAA9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7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B06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3C70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4B4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FF7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D974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09CEF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264E21" w14:paraId="0F49C9AA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95F5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BAD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43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6DB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2A3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C773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6C4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41E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DC44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ED81DFB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31A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FA82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6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FAD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0952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BAB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6F6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8EBD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FD2D5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8363C8C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EF8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544D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5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AFFA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FF1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A86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9E32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C6D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6CE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D618207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98E8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D22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5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DBC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A20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5077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007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19A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5915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6565A1F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02B7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D47D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74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871E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5D39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069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68C8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94A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95E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B285DF6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0845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EA99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8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5DDE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C29A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5AD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121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DF9B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81773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D3FE27F" w14:textId="77777777" w:rsidTr="00832DBD">
        <w:trPr>
          <w:trHeight w:val="2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6F4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A02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7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2DC3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left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56E2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0B73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EB41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0A75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0F6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</w:tbl>
    <w:p w14:paraId="358F94EF" w14:textId="77777777" w:rsidR="00D618F4" w:rsidRDefault="00D618F4" w:rsidP="00264E21">
      <w:pPr>
        <w:spacing w:after="240"/>
        <w:rPr>
          <w:b/>
          <w:bCs/>
        </w:rPr>
      </w:pPr>
    </w:p>
    <w:p w14:paraId="326A446B" w14:textId="2DDCFB8B" w:rsidR="00264E21" w:rsidRPr="00204DBF" w:rsidRDefault="00414BF3" w:rsidP="00264E21">
      <w:pPr>
        <w:spacing w:after="240"/>
        <w:rPr>
          <w:b/>
          <w:bCs/>
        </w:rPr>
      </w:pPr>
      <w:r>
        <w:rPr>
          <w:b/>
          <w:bCs/>
        </w:rPr>
        <w:lastRenderedPageBreak/>
        <w:t>Supplementary</w:t>
      </w:r>
      <w:r w:rsidR="00264E21" w:rsidRPr="006857A5">
        <w:rPr>
          <w:b/>
          <w:bCs/>
        </w:rPr>
        <w:t xml:space="preserve"> Table </w:t>
      </w:r>
      <w:r w:rsidR="00B554CD">
        <w:rPr>
          <w:b/>
          <w:bCs/>
        </w:rPr>
        <w:t>6</w:t>
      </w:r>
      <w:r w:rsidR="00264E21" w:rsidRPr="006857A5">
        <w:rPr>
          <w:b/>
          <w:bCs/>
        </w:rPr>
        <w:t xml:space="preserve">. </w:t>
      </w:r>
      <w:r w:rsidR="00264E21" w:rsidRPr="00204DBF">
        <w:rPr>
          <w:b/>
          <w:bCs/>
        </w:rPr>
        <w:t>Continued</w:t>
      </w:r>
    </w:p>
    <w:tbl>
      <w:tblPr>
        <w:tblW w:w="69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152"/>
        <w:gridCol w:w="961"/>
        <w:gridCol w:w="794"/>
        <w:gridCol w:w="794"/>
        <w:gridCol w:w="794"/>
        <w:gridCol w:w="794"/>
      </w:tblGrid>
      <w:tr w:rsidR="00264E21" w14:paraId="681DA347" w14:textId="77777777" w:rsidTr="00832DBD">
        <w:trPr>
          <w:trHeight w:val="51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F992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47186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olate cod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3E62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C of EtBr produced F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1B3D9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Br-CW Result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D5688" w14:textId="77777777" w:rsidR="00264E21" w:rsidRDefault="00264E21" w:rsidP="00100A3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315D">
              <w:rPr>
                <w:b/>
                <w:bCs/>
                <w:color w:val="000000"/>
                <w:sz w:val="20"/>
                <w:szCs w:val="20"/>
              </w:rPr>
              <w:t>Genotypic investigation of efflux gen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by PCR</w:t>
            </w:r>
          </w:p>
        </w:tc>
      </w:tr>
      <w:tr w:rsidR="00264E21" w14:paraId="27EA9F49" w14:textId="77777777" w:rsidTr="00832DBD">
        <w:trPr>
          <w:trHeight w:val="34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DCF01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B4F00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29396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49A24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A16D7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et</w:t>
            </w: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3D0D" w14:textId="77777777" w:rsidR="00264E21" w:rsidRDefault="00264E21" w:rsidP="00100A3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or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1FAC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ex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F9DEF" w14:textId="77777777" w:rsidR="00264E21" w:rsidRDefault="00264E21" w:rsidP="00100A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sr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264E21" w14:paraId="57416E08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ECBAA" w14:textId="043BD592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808C8" w14:textId="067CF359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8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5BA32" w14:textId="02903E61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4EC53" w14:textId="72B5C6AF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B1606" w14:textId="4294114D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8D745" w14:textId="45688CC4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74BE9" w14:textId="56ED1438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7D4F4" w14:textId="602D7A1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17417D2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70E23" w14:textId="4BB1A4B6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61766" w14:textId="7908CA95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44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C9739" w14:textId="6150A89E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22027" w14:textId="6E61A43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845B8" w14:textId="32E5C49F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77D9C" w14:textId="33B4DE4E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A945F" w14:textId="3CC1284F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0463" w14:textId="59342D99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64B5150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D759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59D18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 44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856D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86DF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074B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DA0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B7CC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F0BF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CE3840C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B1539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A0E2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91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E2EA8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0D53A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0BEA8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EE96E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DF5DC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DA4A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91BDA6A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D9C39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F04B5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5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470F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E8C12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06E5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71891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6354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1DB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668CD25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6C6CA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4E24B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5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9FF7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B004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6818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3FAC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94D62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A8A50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73EB8FD4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2D31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9F51A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7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C99B2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124C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D657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BAC9A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9664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4FBC6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D88776A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9AFF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C0087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9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D175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5CF82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672B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B8AB4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50C62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E22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F686B6B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9EC8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4F5A0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91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FE680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A7B3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5C81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A15C4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1B9E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58126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8D6F2D5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AED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D561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91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C653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410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AD4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1613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AC19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02B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6736DF70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B2B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E2EF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1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E8B4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213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6DC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9473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EBF9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AB6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AFDD69A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A9DF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B637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6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2C88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1AF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8E50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7F8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6B64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980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FAD2FFD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A32A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7E91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8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4145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9735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AD5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997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F59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E5D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264E21" w14:paraId="0D24A0B7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D04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208B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2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5708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7BEA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87B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4AC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73B6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F3C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264E21" w14:paraId="414F0B37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3F4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8CD7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77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EC3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118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866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BCA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95D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D311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3E308F5F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273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CBA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 39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17C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5A1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AC0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369C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AE9F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D8BC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7DC0D98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F8B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A7014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752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82C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2D5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636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6FE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236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7CD4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264E21" w14:paraId="28759FE2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2350C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9C303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3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AFFA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EF1BA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45AA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3D1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A376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819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 w:rsidR="00264E21" w14:paraId="33C348E4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62E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8ABD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 96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3A32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5938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9701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DD26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E83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CDD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2B452CD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0FB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8DFB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628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345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C4BF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B6B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6B52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E99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975C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B2CBEFF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6D0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54E6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62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CD9A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62D0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A58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7B97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3AAC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B8151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6A36234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E37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9011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8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C951E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A1E7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D41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408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9ADD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2FAFC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D72EC58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1166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74BD8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 41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59CD9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0295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C820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3DB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0FB10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5D4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1DAD3AFF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C28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ED8F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82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7C36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07CC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F16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E38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3CC3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C2C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5869A25B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05A2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DC5C9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52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970C1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99EB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A550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B8D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F495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E839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0A6A1462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5A1E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21AB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 38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5EC3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416D0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F757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8CE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AB5A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53F8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  <w:tr w:rsidR="00264E21" w14:paraId="2EEF0B42" w14:textId="77777777" w:rsidTr="00832DBD">
        <w:trPr>
          <w:trHeight w:val="2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AB6D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346F" w14:textId="77777777" w:rsidR="00264E21" w:rsidRDefault="00264E21" w:rsidP="004C299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.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7D3D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A4AD3" w14:textId="77777777" w:rsidR="00264E21" w:rsidRDefault="00264E21" w:rsidP="00264E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6D4D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E4F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3725B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12F4" w14:textId="77777777" w:rsidR="00264E21" w:rsidRDefault="00264E21" w:rsidP="00264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</w:tr>
    </w:tbl>
    <w:p w14:paraId="238FBD0B" w14:textId="77777777" w:rsidR="00264E21" w:rsidRPr="005639D3" w:rsidRDefault="00264E21" w:rsidP="00246A29">
      <w:pPr>
        <w:ind w:left="851" w:right="992"/>
        <w:jc w:val="both"/>
        <w:rPr>
          <w:sz w:val="18"/>
          <w:szCs w:val="18"/>
        </w:rPr>
      </w:pPr>
      <w:r w:rsidRPr="005639D3">
        <w:rPr>
          <w:b/>
          <w:bCs/>
          <w:sz w:val="18"/>
          <w:szCs w:val="18"/>
        </w:rPr>
        <w:t xml:space="preserve">No., the isolate number; St., the standard strain, </w:t>
      </w:r>
      <w:r w:rsidRPr="005639D3">
        <w:rPr>
          <w:b/>
          <w:bCs/>
          <w:i/>
          <w:iCs/>
          <w:sz w:val="18"/>
          <w:szCs w:val="18"/>
        </w:rPr>
        <w:t>S</w:t>
      </w:r>
      <w:r w:rsidRPr="005639D3">
        <w:rPr>
          <w:b/>
          <w:bCs/>
          <w:sz w:val="18"/>
          <w:szCs w:val="18"/>
        </w:rPr>
        <w:t>.</w:t>
      </w:r>
      <w:r w:rsidRPr="005639D3">
        <w:rPr>
          <w:b/>
          <w:bCs/>
          <w:i/>
          <w:iCs/>
          <w:sz w:val="18"/>
          <w:szCs w:val="18"/>
        </w:rPr>
        <w:t xml:space="preserve"> aureus</w:t>
      </w:r>
      <w:r w:rsidRPr="005639D3">
        <w:rPr>
          <w:b/>
          <w:bCs/>
          <w:sz w:val="18"/>
          <w:szCs w:val="18"/>
        </w:rPr>
        <w:t xml:space="preserve"> ATCC 25923; P, positive efflux isolate; N, negative efflux isolate; I, intermediate efflux isolate; W, isolated from wound; U, isolated from urine; B, isolated from burn; E, isolated from endotracheal aspirate; S, isolated from sputum; +, gene present; -, gene absent</w:t>
      </w:r>
      <w:r w:rsidRPr="005639D3">
        <w:rPr>
          <w:sz w:val="18"/>
          <w:szCs w:val="18"/>
        </w:rPr>
        <w:t>.</w:t>
      </w:r>
    </w:p>
    <w:p w14:paraId="5C540F35" w14:textId="77777777" w:rsidR="00264E21" w:rsidRDefault="00264E21" w:rsidP="00246A29">
      <w:pPr>
        <w:ind w:left="851" w:right="992"/>
        <w:jc w:val="both"/>
        <w:rPr>
          <w:rFonts w:asciiTheme="majorBidi" w:hAnsiTheme="majorBidi" w:cstheme="majorBidi"/>
        </w:rPr>
      </w:pPr>
    </w:p>
    <w:p w14:paraId="1FD857A5" w14:textId="77777777" w:rsidR="00264E21" w:rsidRDefault="00264E21" w:rsidP="00246A29">
      <w:pPr>
        <w:ind w:left="851" w:right="992"/>
        <w:jc w:val="both"/>
        <w:rPr>
          <w:rFonts w:asciiTheme="majorBidi" w:hAnsiTheme="majorBidi" w:cstheme="majorBidi"/>
        </w:rPr>
      </w:pPr>
    </w:p>
    <w:p w14:paraId="49A7244A" w14:textId="77777777" w:rsidR="00264E21" w:rsidRDefault="00264E21" w:rsidP="00264E21">
      <w:pPr>
        <w:jc w:val="both"/>
        <w:rPr>
          <w:rFonts w:asciiTheme="majorBidi" w:hAnsiTheme="majorBidi" w:cstheme="majorBidi"/>
        </w:rPr>
      </w:pPr>
    </w:p>
    <w:p w14:paraId="2C28126F" w14:textId="77777777" w:rsidR="00264E21" w:rsidRDefault="00264E21" w:rsidP="00264E21">
      <w:pPr>
        <w:jc w:val="both"/>
        <w:rPr>
          <w:rFonts w:asciiTheme="majorBidi" w:hAnsiTheme="majorBidi" w:cstheme="majorBidi"/>
        </w:rPr>
      </w:pPr>
    </w:p>
    <w:p w14:paraId="18580737" w14:textId="77777777" w:rsidR="00264E21" w:rsidRDefault="00264E21" w:rsidP="00264E21">
      <w:pPr>
        <w:jc w:val="both"/>
        <w:rPr>
          <w:rFonts w:asciiTheme="majorBidi" w:hAnsiTheme="majorBidi" w:cstheme="majorBidi"/>
        </w:rPr>
      </w:pPr>
    </w:p>
    <w:p w14:paraId="04198920" w14:textId="74B85879" w:rsidR="00264E21" w:rsidRDefault="00264E21" w:rsidP="00264E21">
      <w:pPr>
        <w:jc w:val="both"/>
        <w:rPr>
          <w:rFonts w:asciiTheme="majorBidi" w:hAnsiTheme="majorBidi" w:cstheme="majorBidi"/>
        </w:rPr>
      </w:pPr>
    </w:p>
    <w:p w14:paraId="5F271E5B" w14:textId="7AC46165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5AD965D0" w14:textId="6123BBCB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32E855C8" w14:textId="162F96E0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3ABBD236" w14:textId="527C3C5B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032447A1" w14:textId="21DC936D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26108F53" w14:textId="64571BA5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7CCC877E" w14:textId="4D76E4F5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653A7254" w14:textId="0E40ECDE" w:rsidR="001F5944" w:rsidRDefault="001F5944" w:rsidP="00264E21">
      <w:pPr>
        <w:jc w:val="both"/>
        <w:rPr>
          <w:rFonts w:asciiTheme="majorBidi" w:hAnsiTheme="majorBidi" w:cstheme="majorBidi"/>
        </w:rPr>
      </w:pPr>
    </w:p>
    <w:p w14:paraId="2EB26097" w14:textId="77777777" w:rsidR="001F5944" w:rsidRDefault="001F5944" w:rsidP="001F5944">
      <w:pPr>
        <w:spacing w:after="240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1F5944" w:rsidSect="009653F9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9EFF3" w14:textId="77777777" w:rsidR="00715B36" w:rsidRDefault="00715B36" w:rsidP="00C23320">
      <w:r>
        <w:separator/>
      </w:r>
    </w:p>
  </w:endnote>
  <w:endnote w:type="continuationSeparator" w:id="0">
    <w:p w14:paraId="3956BE40" w14:textId="77777777" w:rsidR="00715B36" w:rsidRDefault="00715B36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FAFAEB" w14:textId="77777777" w:rsidR="00715B36" w:rsidRDefault="00715B36" w:rsidP="00C23320">
      <w:r>
        <w:separator/>
      </w:r>
    </w:p>
  </w:footnote>
  <w:footnote w:type="continuationSeparator" w:id="0">
    <w:p w14:paraId="4BB3E924" w14:textId="77777777" w:rsidR="00715B36" w:rsidRDefault="00715B36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15B36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653F9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D51AC-2EF6-48F8-A74A-B1E9FEF5B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2</cp:revision>
  <cp:lastPrinted>2021-11-28T22:04:00Z</cp:lastPrinted>
  <dcterms:created xsi:type="dcterms:W3CDTF">2021-11-24T19:32:00Z</dcterms:created>
  <dcterms:modified xsi:type="dcterms:W3CDTF">2022-07-06T17:56:00Z</dcterms:modified>
</cp:coreProperties>
</file>